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 xml:space="preserve">3 </w:t>
      </w:r>
      <w:r>
        <w:rPr>
          <w:sz w:val="24"/>
        </w:rPr>
        <w:t>All</w:t>
      </w:r>
      <w:r>
        <w:rPr>
          <w:sz w:val="24"/>
          <w:lang w:val="en-GB"/>
        </w:rPr>
        <w:t xml:space="preserve"> the association results</w:t>
      </w:r>
      <w:r>
        <w:rPr>
          <w:sz w:val="24"/>
          <w:lang w:val="en-GB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>All</w:t>
      </w:r>
      <w:r>
        <w:rPr>
          <w:sz w:val="24"/>
          <w:lang w:val="en-GB"/>
        </w:rPr>
        <w:t xml:space="preserve"> the association results</w:t>
      </w:r>
      <w:r>
        <w:rPr>
          <w:sz w:val="24"/>
        </w:rPr>
        <w:t xml:space="preserve"> </w:t>
      </w:r>
      <w:r>
        <w:rPr>
          <w:sz w:val="24"/>
        </w:rPr>
        <w:t>using the</w:t>
      </w:r>
      <w:r>
        <w:rPr>
          <w:sz w:val="24"/>
        </w:rPr>
        <w:t xml:space="preserve"> </w:t>
      </w:r>
      <w:ins w:id="0" w:author="201cjh" w:date="2012-11-18T11:07:00Z">
        <w:r>
          <w:rPr>
            <w:sz w:val="24"/>
          </w:rPr>
          <w:t>general linear model (GLM)</w:t>
        </w:r>
      </w:ins>
      <w:del w:id="1" w:author="201cjh" w:date="2012-11-18T11:07:00Z">
        <w:r>
          <w:rPr>
            <w:sz w:val="24"/>
          </w:rPr>
          <w:delText>Q model</w:delText>
        </w:r>
      </w:del>
      <w:r>
        <w:rPr>
          <w:sz w:val="24"/>
        </w:rPr>
        <w:t>.</w:t>
      </w:r>
    </w:p>
    <w:p>
      <w:pPr>
        <w:pStyle w:val="Normal"/>
        <w:rPr>
          <w:sz w:val="24"/>
          <w:szCs w:val="21"/>
          <w:lang w:val="en-GB"/>
        </w:rPr>
      </w:pPr>
      <w:r>
        <w:rPr>
          <w:sz w:val="24"/>
          <w:szCs w:val="21"/>
          <w:lang w:val="en-GB"/>
        </w:rPr>
      </w:r>
    </w:p>
    <w:tbl>
      <w:tblPr>
        <w:tblW w:w="633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1080"/>
        <w:gridCol w:w="1103"/>
        <w:gridCol w:w="1610"/>
      </w:tblGrid>
      <w:tr>
        <w:trPr>
          <w:trHeight w:val="330" w:hRule="atLeast"/>
        </w:trPr>
        <w:tc>
          <w:tcPr>
            <w:tcW w:w="2540" w:type="dxa"/>
            <w:tcBorders>
              <w:top w:val="single" w:sz="18" w:space="0" w:color="008000"/>
              <w:bottom w:val="single" w:sz="18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Trait</w:t>
            </w:r>
          </w:p>
        </w:tc>
        <w:tc>
          <w:tcPr>
            <w:tcW w:w="1080" w:type="dxa"/>
            <w:tcBorders>
              <w:top w:val="single" w:sz="18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ocus</w:t>
            </w:r>
          </w:p>
        </w:tc>
        <w:tc>
          <w:tcPr>
            <w:tcW w:w="1103" w:type="dxa"/>
            <w:tcBorders>
              <w:top w:val="single" w:sz="18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iCs/>
                <w:kern w:val="0"/>
                <w:sz w:val="24"/>
                <w:szCs w:val="21"/>
              </w:rPr>
            </w:pPr>
            <w:r>
              <w:rPr>
                <w:rFonts w:cs="宋体;SimSun"/>
                <w:iCs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kern w:val="0"/>
                <w:sz w:val="24"/>
                <w:szCs w:val="21"/>
              </w:rPr>
              <w:t>-value</w:t>
            </w:r>
          </w:p>
        </w:tc>
        <w:tc>
          <w:tcPr>
            <w:tcW w:w="1610" w:type="dxa"/>
            <w:tcBorders>
              <w:top w:val="single" w:sz="18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R</w:t>
            </w:r>
            <w:r>
              <w:rPr>
                <w:kern w:val="0"/>
                <w:sz w:val="24"/>
                <w:szCs w:val="21"/>
                <w:vertAlign w:val="super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540" w:type="dxa"/>
            <w:tcBorders>
              <w:top w:val="single" w:sz="18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>
              <w:top w:val="single" w:sz="18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1</w:t>
            </w:r>
          </w:p>
        </w:tc>
        <w:tc>
          <w:tcPr>
            <w:tcW w:w="1103" w:type="dxa"/>
            <w:tcBorders>
              <w:top w:val="single" w:sz="18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638</w:t>
            </w:r>
          </w:p>
        </w:tc>
        <w:tc>
          <w:tcPr>
            <w:tcW w:w="1610" w:type="dxa"/>
            <w:tcBorders>
              <w:top w:val="single" w:sz="18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40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93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1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473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38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453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94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5.65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62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124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39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5.54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258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68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61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217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77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217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77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87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87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5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5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251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33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87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4.08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0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3.91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229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3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5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29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197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8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34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5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78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8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102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1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29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3.76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461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3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29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7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61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7.26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13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59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77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2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67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4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28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7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20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9.64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46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48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38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2.71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2.87E-0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3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81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2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32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8.94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32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8.94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45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45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54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89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7.09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55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8.46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49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9.75E-0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52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8.75E-0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05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3.48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149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9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49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2.52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0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7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96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175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8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178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8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46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49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26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3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31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3.48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186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8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03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5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181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8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00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5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47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2.67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49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47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96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64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6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3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98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69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3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69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3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81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81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40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61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00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57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30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2.92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73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2.66E-0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8.75E-07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25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127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0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0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95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1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49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150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9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04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205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7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6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6.81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27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9.02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71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6.55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40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84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8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75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6.32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46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7.92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75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34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2.74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00E-0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73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05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4.71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412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4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412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4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26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53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26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53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217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7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90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3.56E-07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17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2.54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89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68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30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80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25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5.67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84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72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2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75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99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4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23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3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6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28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67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57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87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5.79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55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2.20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96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7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4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20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90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5.60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499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33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74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23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27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9.11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34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53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280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8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2.78E-0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803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0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57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8.73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8.73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30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30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25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3.73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474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28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8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65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2.13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14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3.20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85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5.00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2.08E-0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39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282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6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26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78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6.21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54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3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153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9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34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8.71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72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7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4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95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7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25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6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14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3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67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7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79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6.09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56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7.35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73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27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82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5.20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149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243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67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4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4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65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3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65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3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57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8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05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60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2.20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74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5.89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78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42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97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75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43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45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7.96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51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58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8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262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6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10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5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81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6.08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bookmarkStart w:id="0" w:name="OLE_LINK82"/>
            <w:r>
              <w:rPr>
                <w:rFonts w:cs="宋体;SimSun"/>
                <w:kern w:val="0"/>
                <w:sz w:val="24"/>
                <w:szCs w:val="21"/>
              </w:rPr>
              <w:t>D</w:t>
            </w:r>
            <w:bookmarkEnd w:id="0"/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5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6.70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96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5.07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0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8.97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93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2.82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1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8.83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5.12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42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2.74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5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6.71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40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5.04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65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63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6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6.40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91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5.30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91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5.30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94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94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65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65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45E-0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26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96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9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4.35E-07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44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4.93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20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19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92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3.42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69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42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97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9.62E-0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94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2.62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26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8.85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6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6.44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71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36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23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88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483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33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33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8.19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43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24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5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21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3.67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26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123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9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86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7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27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88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7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70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70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21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3.71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21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3.71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0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53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41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2.45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59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5.83E-0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05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3.21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229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3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413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26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11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34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293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5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52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3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05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9.92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05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53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246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6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7.04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93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5.23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1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8.52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93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3.10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2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8.38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8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5.29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38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2.93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5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6.87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36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5.16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73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24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4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7.15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91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5.34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91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5.34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89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89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67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53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18E-0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25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2.02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7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5.30E-07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54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4.64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27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10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92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3.58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70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38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9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9.52E-0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94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2.63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30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8.60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7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6.10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70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37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24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461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33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74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11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06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09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77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0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423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37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247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109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9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82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00E-0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23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184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7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26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26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22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48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322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48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77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0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01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3.15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57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6.02E-0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82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06E-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2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13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100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58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787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17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8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582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3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251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5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58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8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97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1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997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1.17E-05</w:t>
            </w:r>
          </w:p>
        </w:tc>
      </w:tr>
      <w:tr>
        <w:trPr>
          <w:trHeight w:val="285" w:hRule="atLeast"/>
        </w:trPr>
        <w:tc>
          <w:tcPr>
            <w:tcW w:w="2540" w:type="dxa"/>
            <w:tcBorders>
              <w:bottom w:val="single" w:sz="18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H/D</w:t>
            </w:r>
          </w:p>
        </w:tc>
        <w:tc>
          <w:tcPr>
            <w:tcW w:w="1080" w:type="dxa"/>
            <w:tcBorders>
              <w:bottom w:val="single" w:sz="18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s29</w:t>
            </w:r>
          </w:p>
        </w:tc>
        <w:tc>
          <w:tcPr>
            <w:tcW w:w="1103" w:type="dxa"/>
            <w:tcBorders>
              <w:bottom w:val="single" w:sz="18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6216</w:t>
            </w:r>
          </w:p>
        </w:tc>
        <w:tc>
          <w:tcPr>
            <w:tcW w:w="1610" w:type="dxa"/>
            <w:tcBorders>
              <w:bottom w:val="single" w:sz="18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0.0021</w:t>
            </w:r>
          </w:p>
        </w:tc>
      </w:tr>
    </w:tbl>
    <w:p>
      <w:pPr>
        <w:pStyle w:val="Normal"/>
        <w:rPr>
          <w:sz w:val="24"/>
          <w:szCs w:val="21"/>
          <w:lang w:val="en-GB"/>
        </w:rPr>
      </w:pPr>
      <w:r>
        <w:rPr>
          <w:sz w:val="24"/>
          <w:szCs w:val="21"/>
          <w:lang w:val="en-GB"/>
        </w:rPr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>All the association results using the</w:t>
      </w:r>
      <w:ins w:id="2" w:author="201cjh" w:date="2012-11-18T11:08:00Z">
        <w:r>
          <w:rPr/>
          <w:t xml:space="preserve"> </w:t>
        </w:r>
      </w:ins>
      <w:ins w:id="3" w:author="201cjh" w:date="2012-11-18T11:08:00Z">
        <w:r>
          <w:rPr>
            <w:sz w:val="24"/>
          </w:rPr>
          <w:t>mixed linear model (MLM)</w:t>
        </w:r>
      </w:ins>
      <w:del w:id="4" w:author="201cjh" w:date="2012-11-18T11:08:00Z">
        <w:r>
          <w:rPr>
            <w:sz w:val="24"/>
          </w:rPr>
          <w:delText xml:space="preserve"> Q+K model</w:delText>
        </w:r>
      </w:del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654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1080"/>
        <w:gridCol w:w="1103"/>
        <w:gridCol w:w="1103"/>
      </w:tblGrid>
      <w:tr>
        <w:trPr>
          <w:trHeight w:val="330" w:hRule="atLeast"/>
        </w:trPr>
        <w:tc>
          <w:tcPr>
            <w:tcW w:w="3260" w:type="dxa"/>
            <w:tcBorders>
              <w:top w:val="single" w:sz="18" w:space="0" w:color="008000"/>
              <w:bottom w:val="single" w:sz="18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Trait</w:t>
            </w:r>
          </w:p>
        </w:tc>
        <w:tc>
          <w:tcPr>
            <w:tcW w:w="1080" w:type="dxa"/>
            <w:tcBorders>
              <w:top w:val="single" w:sz="18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ocus</w:t>
            </w:r>
          </w:p>
        </w:tc>
        <w:tc>
          <w:tcPr>
            <w:tcW w:w="1103" w:type="dxa"/>
            <w:tcBorders>
              <w:top w:val="single" w:sz="18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iCs/>
                <w:kern w:val="0"/>
                <w:sz w:val="24"/>
              </w:rPr>
            </w:pPr>
            <w:r>
              <w:rPr>
                <w:rFonts w:cs="宋体;SimSun"/>
                <w:iCs/>
                <w:kern w:val="0"/>
                <w:sz w:val="24"/>
              </w:rPr>
              <w:t>P</w:t>
            </w:r>
            <w:r>
              <w:rPr>
                <w:rFonts w:cs="宋体;SimSun"/>
                <w:kern w:val="0"/>
                <w:sz w:val="24"/>
              </w:rPr>
              <w:t>-value</w:t>
            </w:r>
          </w:p>
        </w:tc>
        <w:tc>
          <w:tcPr>
            <w:tcW w:w="1103" w:type="dxa"/>
            <w:tcBorders>
              <w:top w:val="single" w:sz="18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R</w:t>
            </w:r>
            <w:r>
              <w:rPr>
                <w:kern w:val="0"/>
                <w:sz w:val="24"/>
                <w:szCs w:val="21"/>
                <w:vertAlign w:val="super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3260" w:type="dxa"/>
            <w:tcBorders>
              <w:top w:val="single" w:sz="18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>
              <w:top w:val="single" w:sz="18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1</w:t>
            </w:r>
          </w:p>
        </w:tc>
        <w:tc>
          <w:tcPr>
            <w:tcW w:w="1103" w:type="dxa"/>
            <w:tcBorders>
              <w:top w:val="single" w:sz="18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011</w:t>
            </w:r>
          </w:p>
        </w:tc>
        <w:tc>
          <w:tcPr>
            <w:tcW w:w="1103" w:type="dxa"/>
            <w:tcBorders>
              <w:top w:val="single" w:sz="18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3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48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143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23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387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99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3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17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3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37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39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18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0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49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96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4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94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33E-0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40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5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40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5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25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25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35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6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249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4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56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454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199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5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3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43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387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09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47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4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403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5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118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3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58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.71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307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7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gnin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49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85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7.36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84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9.44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383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5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10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3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15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9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6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6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5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9.73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6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6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16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7.55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5.61E-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57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57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9.69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63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.25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63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.25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33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9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33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9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73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26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39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24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08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3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79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96E-0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96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.00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6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96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224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9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6.93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33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3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13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19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385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5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88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7.29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olo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95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8.50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97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4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3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183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9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207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9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154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0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48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3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8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13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99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33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13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11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2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35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25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38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38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56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56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79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334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56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8.66E-0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424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4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18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18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7.17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20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9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68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8.19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17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94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3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2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109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3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7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α-cellulose con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03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7.80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6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6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05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5.12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67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46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8.62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77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25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98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9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7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.17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8.72E-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144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86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7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9.00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9.00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228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7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228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7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89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2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6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8.67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3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77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9.94E-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46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43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5.53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17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6.42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6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4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69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9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313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14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3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444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4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126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0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7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leng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46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5.43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8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7.79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68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3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8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6.76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5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6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.13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65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96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244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7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26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4.17E-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10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9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90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454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4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454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4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59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8.37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59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8.37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34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25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34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28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3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83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3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43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8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5.25E-0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4.98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413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22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83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76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7.26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38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45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69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14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0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1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9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fiber wi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79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.17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3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499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3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325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83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35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5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04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9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74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56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8.33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84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5.62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133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0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4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09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83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83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27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27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08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25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3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5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5.47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4.83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2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.58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77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83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88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3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43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4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78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6.95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206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8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46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4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225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2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8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icrofiber a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3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43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93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3.68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5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.62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98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8.54E-0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1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4.96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9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4.77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78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15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89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5.77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99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8.30E-0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494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65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7.72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77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6.35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37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3.45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37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3.45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9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6.05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9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6.05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85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7.92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6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6.12E-0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33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3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9.85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94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33E-0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3.53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48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.80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98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7.72E-0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9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3.87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47E-0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04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9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4.49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3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4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.92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67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9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249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87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6.03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2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9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35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5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55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.29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373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5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4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365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9.89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34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59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4.89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27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3.80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27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3.80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5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.50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5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.50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19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83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0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58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28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19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43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3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08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6.62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1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6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03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75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6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9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154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9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107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1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95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5.69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6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209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77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7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93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3.39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49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.79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98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8.04E-0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07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5.16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9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4.75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78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18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87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6.79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99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.72E-0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49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3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78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6.92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77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6.33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3.30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3.30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86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6.41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86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6.41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86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7.33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59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6.92E-0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23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32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3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9.79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9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.06E-0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07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3.76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49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.79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98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8.50E-0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9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3.92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.24E-0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07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9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4.55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29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3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3.17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75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87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66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7.07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69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18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8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9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328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5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15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93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53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8.44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46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5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7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4.44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2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72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6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3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6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3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8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2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489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2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93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4.41E-05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314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57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454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287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366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49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95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1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7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8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93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116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66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21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9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4.02E-04</w:t>
            </w:r>
          </w:p>
        </w:tc>
      </w:tr>
      <w:tr>
        <w:trPr>
          <w:trHeight w:val="285" w:hRule="atLeast"/>
        </w:trPr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39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47</w:t>
            </w:r>
          </w:p>
        </w:tc>
      </w:tr>
      <w:tr>
        <w:trPr>
          <w:trHeight w:val="285" w:hRule="atLeast"/>
        </w:trPr>
        <w:tc>
          <w:tcPr>
            <w:tcW w:w="3260" w:type="dxa"/>
            <w:tcBorders>
              <w:bottom w:val="single" w:sz="18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/D</w:t>
            </w:r>
          </w:p>
        </w:tc>
        <w:tc>
          <w:tcPr>
            <w:tcW w:w="1080" w:type="dxa"/>
            <w:tcBorders>
              <w:bottom w:val="single" w:sz="18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s29</w:t>
            </w:r>
          </w:p>
        </w:tc>
        <w:tc>
          <w:tcPr>
            <w:tcW w:w="1103" w:type="dxa"/>
            <w:tcBorders>
              <w:bottom w:val="single" w:sz="18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852</w:t>
            </w:r>
          </w:p>
        </w:tc>
        <w:tc>
          <w:tcPr>
            <w:tcW w:w="1103" w:type="dxa"/>
            <w:tcBorders>
              <w:bottom w:val="single" w:sz="18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073</w:t>
            </w:r>
          </w:p>
        </w:tc>
      </w:tr>
    </w:tbl>
    <w:p>
      <w:pPr>
        <w:pStyle w:val="Normal"/>
        <w:rPr/>
      </w:pPr>
      <w:r>
        <w:rPr>
          <w:color w:val="000000"/>
          <w:sz w:val="24"/>
        </w:rPr>
        <w:t xml:space="preserve">H </w:t>
      </w:r>
      <w:r>
        <w:rPr>
          <w:color w:val="000000"/>
          <w:sz w:val="24"/>
        </w:rPr>
        <w:t xml:space="preserve">= </w:t>
      </w:r>
      <w:r>
        <w:rPr>
          <w:color w:val="000000"/>
          <w:sz w:val="24"/>
        </w:rPr>
        <w:t>tree height, D</w:t>
      </w:r>
      <w:r>
        <w:rPr>
          <w:i/>
          <w:color w:val="000000"/>
          <w:sz w:val="24"/>
        </w:rPr>
        <w:t xml:space="preserve"> =</w:t>
      </w:r>
      <w:r>
        <w:rPr>
          <w:i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he diameter at breast height, V </w:t>
      </w:r>
      <w:r>
        <w:rPr>
          <w:color w:val="000000"/>
          <w:sz w:val="24"/>
        </w:rPr>
        <w:t xml:space="preserve">= </w:t>
      </w:r>
      <w:r>
        <w:rPr>
          <w:color w:val="000000"/>
          <w:sz w:val="24"/>
        </w:rPr>
        <w:t>stem volum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06:04:00Z</dcterms:created>
  <dc:creator>201cjh</dc:creator>
  <dc:description/>
  <cp:keywords/>
  <dc:language>en-US</dc:language>
  <cp:lastModifiedBy>201cjh</cp:lastModifiedBy>
  <dcterms:modified xsi:type="dcterms:W3CDTF">2012-11-18T03:08:00Z</dcterms:modified>
  <cp:revision>8</cp:revision>
  <dc:subject/>
  <dc:title/>
</cp:coreProperties>
</file>